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8CC" w:rsidRPr="00430631" w:rsidRDefault="008B58CC">
      <w:pPr>
        <w:rPr>
          <w:rFonts w:ascii="Calibri" w:hAnsi="Calibri" w:cs="Calibri"/>
          <w:sz w:val="22"/>
          <w:szCs w:val="22"/>
        </w:rPr>
      </w:pPr>
      <w:r w:rsidRPr="00430631">
        <w:rPr>
          <w:rFonts w:ascii="Calibri" w:hAnsi="Calibri" w:cs="Calibri"/>
          <w:sz w:val="22"/>
          <w:szCs w:val="22"/>
        </w:rPr>
        <w:t>Supplementary Table 1: Search strategy</w:t>
      </w:r>
    </w:p>
    <w:tbl>
      <w:tblPr>
        <w:tblW w:w="148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2060"/>
        <w:gridCol w:w="11907"/>
      </w:tblGrid>
      <w:tr w:rsidR="008B58CC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number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Query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Details</w:t>
            </w:r>
          </w:p>
        </w:tc>
      </w:tr>
      <w:tr w:rsidR="008B58CC" w:rsidRPr="00430631" w:rsidTr="008B58CC">
        <w:trPr>
          <w:trHeight w:val="180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1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traumatic brain injury) AND (antiplatelets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brain injuries, traumatic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brain"[All Fields] AND "injuries"[All Fields] AND "traumatic"[All Fields]) OR "traumatic brain injuries"[All Fields] OR ("traumatic"[All Fields] AND "brain"[All Fields] AND "injury"[All Fields]) OR "traumatic brain injury"[All Fields]) AND ("antiplatelet"[All Fields] OR "antiplatelets"[All Fields])</w:t>
            </w:r>
          </w:p>
        </w:tc>
      </w:tr>
      <w:tr w:rsidR="008B58CC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2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head injury) AND (antiplatelets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craniocerebral trauma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craniocerebral"[All Fields] AND "trauma"[All Fields]) OR "craniocerebral trauma"[All Fields] OR ("head"[All Fields] AND "injury"[All Fields]) OR "head injury"[All Fields]) AND ("antiplatelet"[All Fields] OR "antiplatelets"[All Fields])</w:t>
            </w:r>
          </w:p>
        </w:tc>
      </w:tr>
      <w:tr w:rsidR="008B58CC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3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intracranial haemorrhage) AND (antiplatelet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("intracranial haemorrhage"[All Fields]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intracranial"[All Fields] AND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intracranial"[All Fields] AND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 AND ("antiplatelet"[All Fields] OR "antiplatelets"[All Fields])</w:t>
            </w:r>
          </w:p>
        </w:tc>
      </w:tr>
      <w:tr w:rsidR="008B58CC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4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traumatic brain injury) AND (antithrombotics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brain injuries, traumatic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brain"[All Fields] AND "injuries"[All Fields] AND "traumatic"[All Fields]) OR "traumatic brain injuries"[All Fields] OR ("traumatic"[All Fields] AND "brain"[All Fields] AND "injury"[All Fields]) OR "traumatic brain injury"[All Fields]) AND ("antithrombotic"[All Fields] OR "antithrombotics"[All Fields])</w:t>
            </w:r>
          </w:p>
        </w:tc>
      </w:tr>
      <w:tr w:rsidR="008B58CC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5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head injury) AND (antithrombotics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craniocerebral trauma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craniocerebral"[All Fields] AND "trauma"[All Fields]) OR "craniocerebral trauma"[All Fields] OR ("head"[All Fields] AND "injury"[All Fields]) OR "head injury"[All Fields]) AND ("antithrombotic"[All Fields] OR "antithrombotics"[All Fields])</w:t>
            </w:r>
          </w:p>
        </w:tc>
      </w:tr>
      <w:tr w:rsidR="008B58CC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6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intracranial haemorrhage) AND (antithrombotics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("intracranial haemorrhage"[All Fields]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intracranial"[All Fields] AND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intracranial"[All Fields] AND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 AND ("antithrombotic"[All Fields] OR "antithrombotics"[All Fields])</w:t>
            </w:r>
          </w:p>
        </w:tc>
      </w:tr>
      <w:tr w:rsidR="008B58CC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7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aspirin) OR (clopidogrel)) AND (traumatic brain injury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aspirin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aspirin"[All Fields] OR "aspirins"[All Fields] OR "aspirin s"[All Fields] OR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spirin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clopidogrel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clopidogrel"[All Fields] OR "clopidogrel s"[All Fields])) AND ("brain injuries, traumatic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brain"[All Fields] AND "injuries"[All Fields] AND "traumatic"[All Fields]) OR "traumatic brain injuries"[All Fields] OR ("traumatic"[All Fields] AND "brain"[All Fields] AND "injury"[All Fields]) OR "traumatic brain injury"[All Fields])</w:t>
            </w:r>
          </w:p>
        </w:tc>
      </w:tr>
      <w:tr w:rsidR="008B58CC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8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aspirin) OR (clopidogrel)) AND (head injury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aspirin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aspirin"[All Fields] OR "aspirins"[All Fields] OR "aspirin s"[All Fields] OR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spirin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clopidogrel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clopidogrel"[All Fields] OR "clopidogrel s"[All Fields])) AND ("craniocerebral trauma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craniocerebral"[All Fields] AND "trauma"[All Fields]) OR "craniocerebral trauma"[All Fields] OR ("head"[All Fields] AND "injury"[All Fields]) OR "head injury"[All Fields])</w:t>
            </w:r>
          </w:p>
        </w:tc>
      </w:tr>
      <w:tr w:rsidR="008B58CC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9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aspirin) OR (clopidogrel)) AND (intracranial haemorrhage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B58CC" w:rsidRPr="00430631" w:rsidRDefault="008B58CC" w:rsidP="008B58CC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aspirin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aspirin"[All Fields] OR "aspirins"[All Fields] OR "aspirin s"[All Fields] OR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spirin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clopidogrel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clopidogrel"[All Fields] OR "clopidogrel s"[All Fields])) AND ("intracranial haemorrhage"[All Fields]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intracranial"[All Fields] AND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intracranial"[All Fields] AND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</w:t>
            </w:r>
          </w:p>
        </w:tc>
      </w:tr>
      <w:tr w:rsidR="00430631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30631" w:rsidRPr="00430631" w:rsidRDefault="00430631" w:rsidP="00430631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sz w:val="22"/>
                <w:szCs w:val="22"/>
                <w:lang w:val="en-IN"/>
              </w:rPr>
              <w:t>10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30631" w:rsidRPr="00430631" w:rsidRDefault="00430631" w:rsidP="0043063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((ticagrelor) OR (dipyridamole)) OR (prasugrel)) OR (eptifibatide)) AND (traumatic brain injury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30631" w:rsidRPr="00430631" w:rsidRDefault="00430631" w:rsidP="0043063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ticagrelor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ticagrelor"[All Fields] OR (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dipyridamol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dipyridamole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dipyridamole"[All Fields]) OR ("prasugrel hydrochloride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prasugrel"[All Fields] AND "hydrochloride"[All Fields]) OR "prasugrel hydrochloride"[All Fields] OR "prasugrel"[All Fields] OR "prasugrel s"[All Fields]) OR ("eptifibatide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eptifibatide"[All Fields])) AND ("brain injuries, traumatic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brain"[All Fields] AND "injuries"[All Fields] AND "traumatic"[All Fields]) OR "traumatic brain injuries"[All Fields] OR ("traumatic"[All Fields] AND "brain"[All Fields] AND "injury"[All Fields]) OR "traumatic brain injury"[All Fields])</w:t>
            </w:r>
          </w:p>
        </w:tc>
      </w:tr>
      <w:tr w:rsidR="00430631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30631" w:rsidRPr="00430631" w:rsidRDefault="00430631" w:rsidP="00430631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sz w:val="22"/>
                <w:szCs w:val="22"/>
                <w:lang w:val="en-IN"/>
              </w:rPr>
              <w:t>11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30631" w:rsidRPr="00430631" w:rsidRDefault="00430631" w:rsidP="0043063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((ticagrelor) OR (dipyridamole)) OR (prasugrel)) OR (eptifibatide)) AND (head injury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30631" w:rsidRPr="00430631" w:rsidRDefault="00430631" w:rsidP="0043063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ticagrelor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ticagrelor"[All Fields] OR (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dipyridamol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dipyridamole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dipyridamole"[All Fields]) OR ("prasugrel hydrochloride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prasugrel"[All Fields] AND "hydrochloride"[All Fields]) OR "prasugrel hydrochloride"[All Fields] OR "prasugrel"[All Fields] OR "prasugrel s"[All Fields]) OR ("eptifibatide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eptifibatide"[All Fields])) AND ("craniocerebral trauma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craniocerebral"[All Fields] AND "trauma"[All Fields]) OR "craniocerebral trauma"[All Fields] OR ("head"[All Fields] AND "injury"[All Fields]) OR "head injury"[All Fields])</w:t>
            </w:r>
          </w:p>
        </w:tc>
      </w:tr>
      <w:tr w:rsidR="00430631" w:rsidRPr="00430631" w:rsidTr="008B58CC">
        <w:trPr>
          <w:trHeight w:val="165"/>
        </w:trPr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30631" w:rsidRPr="00430631" w:rsidRDefault="00430631" w:rsidP="00430631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sz w:val="22"/>
                <w:szCs w:val="22"/>
                <w:lang w:val="en-IN"/>
              </w:rPr>
              <w:t>12</w:t>
            </w:r>
          </w:p>
        </w:tc>
        <w:tc>
          <w:tcPr>
            <w:tcW w:w="2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30631" w:rsidRPr="00430631" w:rsidRDefault="00430631" w:rsidP="0043063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((ticagrelor) OR (dipyridamole)) OR (prasugrel)) OR (</w:t>
            </w:r>
            <w:bookmarkStart w:id="0" w:name="_GoBack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eptifibatide</w:t>
            </w:r>
            <w:bookmarkEnd w:id="0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)) AND (intracranial haemorrhage)</w:t>
            </w:r>
          </w:p>
        </w:tc>
        <w:tc>
          <w:tcPr>
            <w:tcW w:w="11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430631" w:rsidRPr="00430631" w:rsidRDefault="00430631" w:rsidP="00430631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ticagrelor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ticagrelor"[All Fields] OR (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dipyridamol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dipyridamole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dipyridamole"[All Fields]) OR ("prasugrel hydrochloride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prasugrel"[All Fields] AND "hydrochloride"[All Fields]) OR "prasugrel hydrochloride"[All Fields] OR "prasugrel"[All Fields] OR "prasugrel s"[All Fields]) OR ("eptifibatide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eptifibatide"[All Fields])) AND ("intracranial haemorrhage"[All Fields]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intracranial"[All Fields] AND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intracranial"[All Fields] AND "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4306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</w:t>
            </w:r>
          </w:p>
        </w:tc>
      </w:tr>
    </w:tbl>
    <w:p w:rsidR="008B58CC" w:rsidRPr="00430631" w:rsidRDefault="008B58CC">
      <w:pPr>
        <w:rPr>
          <w:rFonts w:ascii="Calibri" w:hAnsi="Calibri" w:cs="Calibri"/>
          <w:sz w:val="22"/>
          <w:szCs w:val="22"/>
        </w:rPr>
      </w:pPr>
    </w:p>
    <w:p w:rsidR="00430631" w:rsidRPr="00430631" w:rsidRDefault="00430631">
      <w:pPr>
        <w:rPr>
          <w:rFonts w:ascii="Calibri" w:hAnsi="Calibri" w:cs="Calibri"/>
          <w:sz w:val="22"/>
          <w:szCs w:val="22"/>
        </w:rPr>
      </w:pPr>
    </w:p>
    <w:p w:rsidR="00430631" w:rsidRPr="00430631" w:rsidRDefault="00430631">
      <w:pPr>
        <w:rPr>
          <w:rFonts w:ascii="Calibri" w:hAnsi="Calibri" w:cs="Calibri"/>
          <w:sz w:val="22"/>
          <w:szCs w:val="22"/>
        </w:rPr>
      </w:pPr>
    </w:p>
    <w:sectPr w:rsidR="00430631" w:rsidRPr="00430631" w:rsidSect="008B58C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CC"/>
    <w:rsid w:val="00002E18"/>
    <w:rsid w:val="00003CA4"/>
    <w:rsid w:val="0000451A"/>
    <w:rsid w:val="00007C24"/>
    <w:rsid w:val="00010749"/>
    <w:rsid w:val="00011320"/>
    <w:rsid w:val="00011487"/>
    <w:rsid w:val="000141D8"/>
    <w:rsid w:val="00014966"/>
    <w:rsid w:val="00020070"/>
    <w:rsid w:val="00020307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52AB"/>
    <w:rsid w:val="00085653"/>
    <w:rsid w:val="00086731"/>
    <w:rsid w:val="0009045E"/>
    <w:rsid w:val="00092099"/>
    <w:rsid w:val="00092CA6"/>
    <w:rsid w:val="00095AA0"/>
    <w:rsid w:val="00096195"/>
    <w:rsid w:val="000A0A4E"/>
    <w:rsid w:val="000A1436"/>
    <w:rsid w:val="000A2B25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248A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2B7A"/>
    <w:rsid w:val="001148FE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63CF"/>
    <w:rsid w:val="0021681F"/>
    <w:rsid w:val="00223D39"/>
    <w:rsid w:val="00225349"/>
    <w:rsid w:val="002315FF"/>
    <w:rsid w:val="00232686"/>
    <w:rsid w:val="00233739"/>
    <w:rsid w:val="00233BDF"/>
    <w:rsid w:val="002376CC"/>
    <w:rsid w:val="00237EF4"/>
    <w:rsid w:val="00243C8F"/>
    <w:rsid w:val="00250C26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84D0C"/>
    <w:rsid w:val="00291BF4"/>
    <w:rsid w:val="0029233E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25A8"/>
    <w:rsid w:val="002C3337"/>
    <w:rsid w:val="002C6CEB"/>
    <w:rsid w:val="002C7D36"/>
    <w:rsid w:val="002D2C8B"/>
    <w:rsid w:val="002E3AC8"/>
    <w:rsid w:val="002E5BC4"/>
    <w:rsid w:val="002E6BC8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68DC"/>
    <w:rsid w:val="003369F1"/>
    <w:rsid w:val="00342FD9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712C0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2D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69E8"/>
    <w:rsid w:val="00430631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1CC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05F0"/>
    <w:rsid w:val="004D127B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14609"/>
    <w:rsid w:val="00515640"/>
    <w:rsid w:val="00515968"/>
    <w:rsid w:val="005230CA"/>
    <w:rsid w:val="00525A31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545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7066"/>
    <w:rsid w:val="00617F59"/>
    <w:rsid w:val="006232BC"/>
    <w:rsid w:val="006241D8"/>
    <w:rsid w:val="00630F7F"/>
    <w:rsid w:val="006315B0"/>
    <w:rsid w:val="00631738"/>
    <w:rsid w:val="006403D2"/>
    <w:rsid w:val="006415C6"/>
    <w:rsid w:val="0064262F"/>
    <w:rsid w:val="0064268C"/>
    <w:rsid w:val="006445D3"/>
    <w:rsid w:val="00645224"/>
    <w:rsid w:val="006466E8"/>
    <w:rsid w:val="00646FC5"/>
    <w:rsid w:val="0064708C"/>
    <w:rsid w:val="006512F0"/>
    <w:rsid w:val="006574A2"/>
    <w:rsid w:val="0066150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710A"/>
    <w:rsid w:val="006937E4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F2C66"/>
    <w:rsid w:val="006F3F3A"/>
    <w:rsid w:val="006F4EED"/>
    <w:rsid w:val="006F5220"/>
    <w:rsid w:val="006F5397"/>
    <w:rsid w:val="006F5C1E"/>
    <w:rsid w:val="00706251"/>
    <w:rsid w:val="007105B1"/>
    <w:rsid w:val="007107B7"/>
    <w:rsid w:val="00715C63"/>
    <w:rsid w:val="00723A02"/>
    <w:rsid w:val="00726780"/>
    <w:rsid w:val="007279A1"/>
    <w:rsid w:val="00731122"/>
    <w:rsid w:val="00733667"/>
    <w:rsid w:val="00734BD1"/>
    <w:rsid w:val="00736265"/>
    <w:rsid w:val="00736A5E"/>
    <w:rsid w:val="007373D1"/>
    <w:rsid w:val="00743CAC"/>
    <w:rsid w:val="007440BE"/>
    <w:rsid w:val="00761CB3"/>
    <w:rsid w:val="00762FA1"/>
    <w:rsid w:val="0076496B"/>
    <w:rsid w:val="0076557C"/>
    <w:rsid w:val="00765752"/>
    <w:rsid w:val="00775D35"/>
    <w:rsid w:val="00777314"/>
    <w:rsid w:val="00780997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4B2"/>
    <w:rsid w:val="007E2070"/>
    <w:rsid w:val="007E40B8"/>
    <w:rsid w:val="007E4E3A"/>
    <w:rsid w:val="007E6D0F"/>
    <w:rsid w:val="007F143E"/>
    <w:rsid w:val="00805464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4755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2D51"/>
    <w:rsid w:val="008B58CC"/>
    <w:rsid w:val="008B7131"/>
    <w:rsid w:val="008C0AD5"/>
    <w:rsid w:val="008C3833"/>
    <w:rsid w:val="008D252A"/>
    <w:rsid w:val="008E0721"/>
    <w:rsid w:val="008E3628"/>
    <w:rsid w:val="008E6BBF"/>
    <w:rsid w:val="008E6CE8"/>
    <w:rsid w:val="008F15B4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228B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7393"/>
    <w:rsid w:val="0097005A"/>
    <w:rsid w:val="00973E3D"/>
    <w:rsid w:val="00974890"/>
    <w:rsid w:val="0097526B"/>
    <w:rsid w:val="00981BAC"/>
    <w:rsid w:val="00981CF5"/>
    <w:rsid w:val="00983B2E"/>
    <w:rsid w:val="009842E0"/>
    <w:rsid w:val="00984BF3"/>
    <w:rsid w:val="00984E71"/>
    <w:rsid w:val="009A0A5D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D7C"/>
    <w:rsid w:val="00A60B9C"/>
    <w:rsid w:val="00A622F1"/>
    <w:rsid w:val="00A66F62"/>
    <w:rsid w:val="00A6710C"/>
    <w:rsid w:val="00A709AF"/>
    <w:rsid w:val="00A721CE"/>
    <w:rsid w:val="00A72CB1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5EB4"/>
    <w:rsid w:val="00A9758C"/>
    <w:rsid w:val="00AA099F"/>
    <w:rsid w:val="00AA13B5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AF6077"/>
    <w:rsid w:val="00B0204C"/>
    <w:rsid w:val="00B07254"/>
    <w:rsid w:val="00B13DAA"/>
    <w:rsid w:val="00B14F2C"/>
    <w:rsid w:val="00B1738A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81E"/>
    <w:rsid w:val="00B82A75"/>
    <w:rsid w:val="00B83005"/>
    <w:rsid w:val="00B867A6"/>
    <w:rsid w:val="00B909DD"/>
    <w:rsid w:val="00B91D72"/>
    <w:rsid w:val="00B9336E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D5258"/>
    <w:rsid w:val="00BE27D4"/>
    <w:rsid w:val="00BE2DFD"/>
    <w:rsid w:val="00BE5988"/>
    <w:rsid w:val="00BF4423"/>
    <w:rsid w:val="00BF4700"/>
    <w:rsid w:val="00BF59BF"/>
    <w:rsid w:val="00BF5AFA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B63DB"/>
    <w:rsid w:val="00CC2166"/>
    <w:rsid w:val="00CD29AD"/>
    <w:rsid w:val="00CD2E14"/>
    <w:rsid w:val="00CD38B4"/>
    <w:rsid w:val="00CD5B88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0A3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D48"/>
    <w:rsid w:val="00D53EA1"/>
    <w:rsid w:val="00D5614E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3A69"/>
    <w:rsid w:val="00DF75DB"/>
    <w:rsid w:val="00E0104E"/>
    <w:rsid w:val="00E022D2"/>
    <w:rsid w:val="00E0489F"/>
    <w:rsid w:val="00E05FD8"/>
    <w:rsid w:val="00E07C78"/>
    <w:rsid w:val="00E113CB"/>
    <w:rsid w:val="00E12322"/>
    <w:rsid w:val="00E166B7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3D8"/>
    <w:rsid w:val="00E57565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656B"/>
    <w:rsid w:val="00EB778C"/>
    <w:rsid w:val="00EC1B10"/>
    <w:rsid w:val="00EC43F3"/>
    <w:rsid w:val="00EC64D2"/>
    <w:rsid w:val="00ED346C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96641"/>
    <w:rsid w:val="00FA1E10"/>
    <w:rsid w:val="00FA4D48"/>
    <w:rsid w:val="00FA58C3"/>
    <w:rsid w:val="00FA5EA3"/>
    <w:rsid w:val="00FA7DAC"/>
    <w:rsid w:val="00FB2F62"/>
    <w:rsid w:val="00FB5420"/>
    <w:rsid w:val="00FB5DEE"/>
    <w:rsid w:val="00FB6ED4"/>
    <w:rsid w:val="00FB717F"/>
    <w:rsid w:val="00FB7EFE"/>
    <w:rsid w:val="00FC0EC9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B64D8"/>
  <w15:chartTrackingRefBased/>
  <w15:docId w15:val="{11BF9EEA-2C76-E348-B4A1-0D912992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58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71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35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27T07:00:00Z</dcterms:created>
  <dcterms:modified xsi:type="dcterms:W3CDTF">2021-12-24T13:48:00Z</dcterms:modified>
</cp:coreProperties>
</file>